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8F3BAF" w14:textId="5B70963C" w:rsidR="00594759" w:rsidRDefault="00594759" w:rsidP="00594759">
      <w:r>
        <w:rPr>
          <w:noProof/>
          <w:lang w:eastAsia="en-IN"/>
        </w:rPr>
        <w:drawing>
          <wp:anchor distT="0" distB="0" distL="114300" distR="114300" simplePos="0" relativeHeight="251711488" behindDoc="0" locked="0" layoutInCell="1" allowOverlap="1" wp14:anchorId="2ED517BE" wp14:editId="3FFC8F11">
            <wp:simplePos x="0" y="0"/>
            <wp:positionH relativeFrom="column">
              <wp:posOffset>4200525</wp:posOffset>
            </wp:positionH>
            <wp:positionV relativeFrom="paragraph">
              <wp:posOffset>4600575</wp:posOffset>
            </wp:positionV>
            <wp:extent cx="2009775" cy="1552575"/>
            <wp:effectExtent l="0" t="0" r="9525" b="9525"/>
            <wp:wrapTopAndBottom/>
            <wp:docPr id="2" name="Chart 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anchor distT="0" distB="0" distL="114300" distR="114300" simplePos="0" relativeHeight="251709440" behindDoc="0" locked="0" layoutInCell="1" allowOverlap="1" wp14:anchorId="57095E1C" wp14:editId="1D6C3755">
            <wp:simplePos x="0" y="0"/>
            <wp:positionH relativeFrom="margin">
              <wp:posOffset>2076450</wp:posOffset>
            </wp:positionH>
            <wp:positionV relativeFrom="paragraph">
              <wp:posOffset>4610100</wp:posOffset>
            </wp:positionV>
            <wp:extent cx="2124075" cy="1533525"/>
            <wp:effectExtent l="0" t="0" r="9525" b="9525"/>
            <wp:wrapTopAndBottom/>
            <wp:docPr id="4" name="Chart 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anchor distT="0" distB="0" distL="114300" distR="114300" simplePos="0" relativeHeight="251703296" behindDoc="0" locked="0" layoutInCell="1" allowOverlap="1" wp14:anchorId="5B938594" wp14:editId="45786677">
            <wp:simplePos x="0" y="0"/>
            <wp:positionH relativeFrom="margin">
              <wp:posOffset>2076450</wp:posOffset>
            </wp:positionH>
            <wp:positionV relativeFrom="paragraph">
              <wp:posOffset>3009900</wp:posOffset>
            </wp:positionV>
            <wp:extent cx="2143125" cy="1590675"/>
            <wp:effectExtent l="0" t="0" r="9525" b="9525"/>
            <wp:wrapTopAndBottom/>
            <wp:docPr id="13" name="Chart 1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EE0E9B30-86D8-4328-8DFB-419AAA98DB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anchor distT="0" distB="0" distL="114300" distR="114300" simplePos="0" relativeHeight="251705344" behindDoc="0" locked="0" layoutInCell="1" allowOverlap="1" wp14:anchorId="36FFCC0E" wp14:editId="0E441359">
            <wp:simplePos x="0" y="0"/>
            <wp:positionH relativeFrom="margin">
              <wp:posOffset>4200525</wp:posOffset>
            </wp:positionH>
            <wp:positionV relativeFrom="paragraph">
              <wp:posOffset>3009900</wp:posOffset>
            </wp:positionV>
            <wp:extent cx="2028825" cy="1609725"/>
            <wp:effectExtent l="0" t="0" r="9525" b="9525"/>
            <wp:wrapTopAndBottom/>
            <wp:docPr id="16" name="Chart 1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7780402-9285-42E2-ADF4-B2C68D53E6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anchor distT="0" distB="0" distL="114300" distR="114300" simplePos="0" relativeHeight="251699200" behindDoc="0" locked="0" layoutInCell="1" allowOverlap="1" wp14:anchorId="64A70423" wp14:editId="7656A581">
            <wp:simplePos x="0" y="0"/>
            <wp:positionH relativeFrom="margin">
              <wp:posOffset>4210050</wp:posOffset>
            </wp:positionH>
            <wp:positionV relativeFrom="paragraph">
              <wp:posOffset>1609725</wp:posOffset>
            </wp:positionV>
            <wp:extent cx="2019300" cy="1390650"/>
            <wp:effectExtent l="0" t="0" r="19050" b="19050"/>
            <wp:wrapTopAndBottom/>
            <wp:docPr id="21" name="Chart 2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1A23CD84-9B69-4688-ADFF-5C7FBA43224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anchor distT="0" distB="0" distL="114300" distR="114300" simplePos="0" relativeHeight="251689984" behindDoc="0" locked="0" layoutInCell="1" allowOverlap="1" wp14:anchorId="75182A30" wp14:editId="3B177C08">
            <wp:simplePos x="0" y="0"/>
            <wp:positionH relativeFrom="margin">
              <wp:align>left</wp:align>
            </wp:positionH>
            <wp:positionV relativeFrom="paragraph">
              <wp:posOffset>281940</wp:posOffset>
            </wp:positionV>
            <wp:extent cx="2057400" cy="1325880"/>
            <wp:effectExtent l="0" t="0" r="19050" b="26670"/>
            <wp:wrapTopAndBottom/>
            <wp:docPr id="32" name="Chart 3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246A442E-6FD5-4B5F-AC02-B6BBBBF5D8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anchor distT="0" distB="0" distL="114300" distR="114300" simplePos="0" relativeHeight="251713536" behindDoc="0" locked="0" layoutInCell="1" allowOverlap="1" wp14:anchorId="0EFE1DD8" wp14:editId="45CBA044">
            <wp:simplePos x="0" y="0"/>
            <wp:positionH relativeFrom="margin">
              <wp:align>left</wp:align>
            </wp:positionH>
            <wp:positionV relativeFrom="paragraph">
              <wp:posOffset>6172200</wp:posOffset>
            </wp:positionV>
            <wp:extent cx="2057400" cy="1470660"/>
            <wp:effectExtent l="0" t="0" r="19050" b="15240"/>
            <wp:wrapTopAndBottom/>
            <wp:docPr id="33" name="Chart 3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anchor distT="0" distB="0" distL="114300" distR="114300" simplePos="0" relativeHeight="251707392" behindDoc="0" locked="0" layoutInCell="1" allowOverlap="1" wp14:anchorId="2FD01E68" wp14:editId="793536DC">
            <wp:simplePos x="0" y="0"/>
            <wp:positionH relativeFrom="margin">
              <wp:align>left</wp:align>
            </wp:positionH>
            <wp:positionV relativeFrom="paragraph">
              <wp:posOffset>4624070</wp:posOffset>
            </wp:positionV>
            <wp:extent cx="2087880" cy="1531620"/>
            <wp:effectExtent l="0" t="0" r="26670" b="11430"/>
            <wp:wrapTopAndBottom/>
            <wp:docPr id="34" name="Chart 3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anchor distT="0" distB="0" distL="114300" distR="114300" simplePos="0" relativeHeight="251695104" behindDoc="0" locked="0" layoutInCell="1" allowOverlap="1" wp14:anchorId="3BD490B9" wp14:editId="213BD056">
            <wp:simplePos x="0" y="0"/>
            <wp:positionH relativeFrom="margin">
              <wp:align>left</wp:align>
            </wp:positionH>
            <wp:positionV relativeFrom="paragraph">
              <wp:posOffset>1604645</wp:posOffset>
            </wp:positionV>
            <wp:extent cx="2103120" cy="1386840"/>
            <wp:effectExtent l="0" t="0" r="11430" b="22860"/>
            <wp:wrapTopAndBottom/>
            <wp:docPr id="35" name="Chart 3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0000000-0008-0000-06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anchor distT="0" distB="0" distL="114300" distR="114300" simplePos="0" relativeHeight="251697152" behindDoc="0" locked="0" layoutInCell="1" allowOverlap="1" wp14:anchorId="577CAD66" wp14:editId="651514D8">
            <wp:simplePos x="0" y="0"/>
            <wp:positionH relativeFrom="column">
              <wp:posOffset>2087880</wp:posOffset>
            </wp:positionH>
            <wp:positionV relativeFrom="paragraph">
              <wp:posOffset>1597025</wp:posOffset>
            </wp:positionV>
            <wp:extent cx="2118360" cy="1394460"/>
            <wp:effectExtent l="0" t="0" r="15240" b="15240"/>
            <wp:wrapTopAndBottom/>
            <wp:docPr id="36" name="Chart 3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3676DD6-01D8-4261-9EBE-8ED2738442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anchor distT="0" distB="0" distL="114300" distR="114300" simplePos="0" relativeHeight="251701248" behindDoc="0" locked="0" layoutInCell="1" allowOverlap="1" wp14:anchorId="74CD86CB" wp14:editId="0BB92245">
            <wp:simplePos x="0" y="0"/>
            <wp:positionH relativeFrom="margin">
              <wp:align>left</wp:align>
            </wp:positionH>
            <wp:positionV relativeFrom="paragraph">
              <wp:posOffset>2991485</wp:posOffset>
            </wp:positionV>
            <wp:extent cx="2072640" cy="1623060"/>
            <wp:effectExtent l="0" t="0" r="22860" b="15240"/>
            <wp:wrapTopAndBottom/>
            <wp:docPr id="37" name="Chart 37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C2133452-5FA5-4ACF-9D02-E1B76A9B22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anchor distT="0" distB="0" distL="114300" distR="114300" simplePos="0" relativeHeight="251693056" behindDoc="0" locked="0" layoutInCell="1" allowOverlap="1" wp14:anchorId="58646298" wp14:editId="1E273D88">
            <wp:simplePos x="0" y="0"/>
            <wp:positionH relativeFrom="margin">
              <wp:posOffset>4221480</wp:posOffset>
            </wp:positionH>
            <wp:positionV relativeFrom="paragraph">
              <wp:posOffset>271145</wp:posOffset>
            </wp:positionV>
            <wp:extent cx="2011680" cy="1341120"/>
            <wp:effectExtent l="0" t="0" r="26670" b="11430"/>
            <wp:wrapTopAndBottom/>
            <wp:docPr id="38" name="Chart 38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0000000-0008-0000-07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IN"/>
        </w:rPr>
        <w:drawing>
          <wp:anchor distT="0" distB="0" distL="114300" distR="114300" simplePos="0" relativeHeight="251688960" behindDoc="0" locked="0" layoutInCell="1" allowOverlap="1" wp14:anchorId="62705BDA" wp14:editId="0B80A50C">
            <wp:simplePos x="0" y="0"/>
            <wp:positionH relativeFrom="page">
              <wp:posOffset>2971800</wp:posOffset>
            </wp:positionH>
            <wp:positionV relativeFrom="paragraph">
              <wp:posOffset>286385</wp:posOffset>
            </wp:positionV>
            <wp:extent cx="2156460" cy="1325880"/>
            <wp:effectExtent l="0" t="0" r="15240" b="26670"/>
            <wp:wrapTopAndBottom/>
            <wp:docPr id="39" name="Chart 39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CA43BDF6-3DEB-457B-B205-A14560EF18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F17F45" w14:textId="36BB5B58" w:rsidR="00594759" w:rsidRDefault="00594759" w:rsidP="00594759">
      <w:pPr>
        <w:jc w:val="both"/>
        <w:rPr>
          <w:rFonts w:ascii="Times New Roman" w:hAnsi="Times New Roman" w:cs="Times New Roman"/>
          <w:sz w:val="24"/>
          <w:szCs w:val="24"/>
        </w:rPr>
      </w:pPr>
      <w:r w:rsidRPr="00594759">
        <w:rPr>
          <w:rFonts w:ascii="Times New Roman" w:hAnsi="Times New Roman" w:cs="Times New Roman"/>
          <w:b/>
          <w:bCs/>
          <w:sz w:val="24"/>
          <w:szCs w:val="24"/>
        </w:rPr>
        <w:t>Supplementary Fig. 2</w:t>
      </w:r>
      <w:r>
        <w:rPr>
          <w:rFonts w:ascii="Times New Roman" w:hAnsi="Times New Roman" w:cs="Times New Roman"/>
          <w:sz w:val="24"/>
          <w:szCs w:val="24"/>
        </w:rPr>
        <w:t xml:space="preserve"> Correlations graphs of different parameters of ARO tissue with air exposure time period. The level of the oxidative stress parameters (LPx, PC and H</w:t>
      </w:r>
      <w:r w:rsidRPr="0032707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32707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), antioxidant enzymes and non-enzyme molecules (SOD, CAT, GPx, GR, AA and GSH) and respiratory enzymes (Complex I, II, III and V) were correlated with exposure time period.</w:t>
      </w:r>
      <w:bookmarkStart w:id="0" w:name="_GoBack"/>
      <w:bookmarkEnd w:id="0"/>
    </w:p>
    <w:sectPr w:rsidR="00594759">
      <w:foot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3D618C" w14:textId="77777777" w:rsidR="00290420" w:rsidRDefault="00290420" w:rsidP="00594759">
      <w:pPr>
        <w:spacing w:after="0" w:line="240" w:lineRule="auto"/>
      </w:pPr>
      <w:r>
        <w:separator/>
      </w:r>
    </w:p>
  </w:endnote>
  <w:endnote w:type="continuationSeparator" w:id="0">
    <w:p w14:paraId="6678EB90" w14:textId="77777777" w:rsidR="00290420" w:rsidRDefault="00290420" w:rsidP="005947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22332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8060A7" w14:textId="5A5D43E7" w:rsidR="00594759" w:rsidRDefault="005947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0E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063ADF" w14:textId="77777777" w:rsidR="00594759" w:rsidRDefault="005947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96ABA7" w14:textId="77777777" w:rsidR="00290420" w:rsidRDefault="00290420" w:rsidP="00594759">
      <w:pPr>
        <w:spacing w:after="0" w:line="240" w:lineRule="auto"/>
      </w:pPr>
      <w:r>
        <w:separator/>
      </w:r>
    </w:p>
  </w:footnote>
  <w:footnote w:type="continuationSeparator" w:id="0">
    <w:p w14:paraId="30933783" w14:textId="77777777" w:rsidR="00290420" w:rsidRDefault="00290420" w:rsidP="005947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1C6"/>
    <w:rsid w:val="00111308"/>
    <w:rsid w:val="00141EDE"/>
    <w:rsid w:val="001A458E"/>
    <w:rsid w:val="001A7E94"/>
    <w:rsid w:val="001D4AF8"/>
    <w:rsid w:val="00270466"/>
    <w:rsid w:val="00276547"/>
    <w:rsid w:val="00290420"/>
    <w:rsid w:val="002C2D3B"/>
    <w:rsid w:val="002E1870"/>
    <w:rsid w:val="00317391"/>
    <w:rsid w:val="00327075"/>
    <w:rsid w:val="00453C62"/>
    <w:rsid w:val="004A612E"/>
    <w:rsid w:val="0054100F"/>
    <w:rsid w:val="00570E18"/>
    <w:rsid w:val="00594759"/>
    <w:rsid w:val="005D2924"/>
    <w:rsid w:val="005E21C6"/>
    <w:rsid w:val="005E6F16"/>
    <w:rsid w:val="00660415"/>
    <w:rsid w:val="00754E10"/>
    <w:rsid w:val="007B29BB"/>
    <w:rsid w:val="007E7042"/>
    <w:rsid w:val="00897DDA"/>
    <w:rsid w:val="008F5D40"/>
    <w:rsid w:val="009A3358"/>
    <w:rsid w:val="00A80B0C"/>
    <w:rsid w:val="00A95DBC"/>
    <w:rsid w:val="00AC22C6"/>
    <w:rsid w:val="00B02EC0"/>
    <w:rsid w:val="00B169ED"/>
    <w:rsid w:val="00B77086"/>
    <w:rsid w:val="00BB7907"/>
    <w:rsid w:val="00BC67D3"/>
    <w:rsid w:val="00C654B2"/>
    <w:rsid w:val="00D905A4"/>
    <w:rsid w:val="00E11794"/>
    <w:rsid w:val="00E33360"/>
    <w:rsid w:val="00F04598"/>
    <w:rsid w:val="00F8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815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3C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C6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947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4759"/>
  </w:style>
  <w:style w:type="paragraph" w:styleId="Footer">
    <w:name w:val="footer"/>
    <w:basedOn w:val="Normal"/>
    <w:link w:val="FooterChar"/>
    <w:uiPriority w:val="99"/>
    <w:unhideWhenUsed/>
    <w:rsid w:val="005947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7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3C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C6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947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4759"/>
  </w:style>
  <w:style w:type="paragraph" w:styleId="Footer">
    <w:name w:val="footer"/>
    <w:basedOn w:val="Normal"/>
    <w:link w:val="FooterChar"/>
    <w:uiPriority w:val="99"/>
    <w:unhideWhenUsed/>
    <w:rsid w:val="005947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7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62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" Type="http://schemas.microsoft.com/office/2007/relationships/stylesWithEffects" Target="stylesWithEffects.xml"/><Relationship Id="rId16" Type="http://schemas.openxmlformats.org/officeDocument/2006/relationships/chart" Target="charts/chart10.xml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19" Type="http://schemas.openxmlformats.org/officeDocument/2006/relationships/chart" Target="charts/chart13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13.%20Complex%203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6.%20CAT%20Final.xls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8.%20GR%20Final.xls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4.%20H2O2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3.%20PC%20Final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12.%20Complex%20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9.%20AA%20Final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10.GSH%20Final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7.%20GPx%20Final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2.%20LPx%20Final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14.%20Complex%205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11.%20COMPLEX%201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nda\OneDrive\Desktop\New\5.%20SO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-III Activity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4395876191151782"/>
          <c:y val="5.792483660130722E-2"/>
          <c:w val="0.76258778463502874"/>
          <c:h val="0.75132134218516788"/>
        </c:manualLayout>
      </c:layout>
      <c:scatterChart>
        <c:scatterStyle val="smoothMarker"/>
        <c:varyColors val="0"/>
        <c:ser>
          <c:idx val="0"/>
          <c:order val="0"/>
          <c:tx>
            <c:strRef>
              <c:f>CorrA!$C$2</c:f>
              <c:strCache>
                <c:ptCount val="1"/>
                <c:pt idx="0">
                  <c:v>C-3 Activity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1641750942269657"/>
                  <c:y val="3.3673735568330032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-0.5597x + 15.751
R² = 0.84</a:t>
                    </a:r>
                  </a:p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r = -0.917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CorrA!$B$3:$B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CorrA!$C$3:$C$27</c:f>
              <c:numCache>
                <c:formatCode>General</c:formatCode>
                <c:ptCount val="25"/>
                <c:pt idx="0">
                  <c:v>16.52</c:v>
                </c:pt>
                <c:pt idx="1">
                  <c:v>17.676866758968156</c:v>
                </c:pt>
                <c:pt idx="2">
                  <c:v>17.249851954409067</c:v>
                </c:pt>
                <c:pt idx="3">
                  <c:v>17.7059573415765</c:v>
                </c:pt>
                <c:pt idx="4">
                  <c:v>18.291939240506331</c:v>
                </c:pt>
                <c:pt idx="5">
                  <c:v>12.22</c:v>
                </c:pt>
                <c:pt idx="6">
                  <c:v>10.85</c:v>
                </c:pt>
                <c:pt idx="7">
                  <c:v>10.88</c:v>
                </c:pt>
                <c:pt idx="8">
                  <c:v>11.56</c:v>
                </c:pt>
                <c:pt idx="9">
                  <c:v>12.44</c:v>
                </c:pt>
                <c:pt idx="10">
                  <c:v>13.56</c:v>
                </c:pt>
                <c:pt idx="11">
                  <c:v>13.44</c:v>
                </c:pt>
                <c:pt idx="12">
                  <c:v>12.45</c:v>
                </c:pt>
                <c:pt idx="13">
                  <c:v>12.831481481481482</c:v>
                </c:pt>
                <c:pt idx="14">
                  <c:v>12.984979423868314</c:v>
                </c:pt>
                <c:pt idx="15">
                  <c:v>9.7397239712165486</c:v>
                </c:pt>
                <c:pt idx="16">
                  <c:v>9.4499999999999993</c:v>
                </c:pt>
                <c:pt idx="17">
                  <c:v>8.6994810908037472</c:v>
                </c:pt>
                <c:pt idx="18">
                  <c:v>6.4320761194029865</c:v>
                </c:pt>
                <c:pt idx="19">
                  <c:v>9.2032086355785836</c:v>
                </c:pt>
                <c:pt idx="20">
                  <c:v>6.44</c:v>
                </c:pt>
                <c:pt idx="21">
                  <c:v>6.46</c:v>
                </c:pt>
                <c:pt idx="22">
                  <c:v>5.35</c:v>
                </c:pt>
                <c:pt idx="23">
                  <c:v>5.76</c:v>
                </c:pt>
                <c:pt idx="24">
                  <c:v>6.4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C39F-4B4B-9409-D688B93D7E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750144"/>
        <c:axId val="92441984"/>
      </c:scatterChart>
      <c:valAx>
        <c:axId val="47750144"/>
        <c:scaling>
          <c:orientation val="minMax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441984"/>
        <c:crosses val="autoZero"/>
        <c:crossBetween val="midCat"/>
      </c:valAx>
      <c:valAx>
        <c:axId val="924419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750144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SOD</a:t>
            </a:r>
          </a:p>
        </c:rich>
      </c:tx>
      <c:layout>
        <c:manualLayout>
          <c:xMode val="edge"/>
          <c:yMode val="edge"/>
          <c:x val="0.23319807996973349"/>
          <c:y val="5.464480874316939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134614929890521"/>
          <c:y val="7.8779599271402545E-2"/>
          <c:w val="0.7352003972476413"/>
          <c:h val="0.70721067653428571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22225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157423565297581"/>
                  <c:y val="-0.20795023909682522"/>
                </c:manualLayout>
              </c:layout>
              <c:tx>
                <c:rich>
                  <a:bodyPr/>
                  <a:lstStyle/>
                  <a:p>
                    <a:pPr>
                      <a:defRPr sz="900" b="0" i="0" u="none" strike="noStrike" baseline="0">
                        <a:solidFill>
                          <a:srgbClr val="333333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US" baseline="0"/>
                      <a:t>y = -2.6846x + 345.21
R² = 0.327</a:t>
                    </a:r>
                  </a:p>
                  <a:p>
                    <a:pPr>
                      <a:defRPr sz="900" b="0" i="0" u="none" strike="noStrike" baseline="0">
                        <a:solidFill>
                          <a:srgbClr val="333333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US" baseline="0"/>
                      <a:t>r = -0.527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Corr ARO'!$B$3:$B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'Corr ARO'!$C$3:$C$27</c:f>
              <c:numCache>
                <c:formatCode>General</c:formatCode>
                <c:ptCount val="25"/>
                <c:pt idx="0">
                  <c:v>363.73593588438905</c:v>
                </c:pt>
                <c:pt idx="1">
                  <c:v>389.70598848202275</c:v>
                </c:pt>
                <c:pt idx="2">
                  <c:v>364.88027366020521</c:v>
                </c:pt>
                <c:pt idx="3">
                  <c:v>367.5533892181553</c:v>
                </c:pt>
                <c:pt idx="4">
                  <c:v>354.25269287398555</c:v>
                </c:pt>
                <c:pt idx="5">
                  <c:v>338.31618780307474</c:v>
                </c:pt>
                <c:pt idx="6">
                  <c:v>344.81812802940345</c:v>
                </c:pt>
                <c:pt idx="7">
                  <c:v>296.82720674738908</c:v>
                </c:pt>
                <c:pt idx="8">
                  <c:v>297.29312726027433</c:v>
                </c:pt>
                <c:pt idx="9">
                  <c:v>312.7771443050803</c:v>
                </c:pt>
                <c:pt idx="10">
                  <c:v>315.25530993476315</c:v>
                </c:pt>
                <c:pt idx="11">
                  <c:v>326.33441983498983</c:v>
                </c:pt>
                <c:pt idx="12">
                  <c:v>301.5603928604209</c:v>
                </c:pt>
                <c:pt idx="13">
                  <c:v>384.17053902396196</c:v>
                </c:pt>
                <c:pt idx="14">
                  <c:v>299.88248790880772</c:v>
                </c:pt>
                <c:pt idx="15">
                  <c:v>306.55348154977275</c:v>
                </c:pt>
                <c:pt idx="16">
                  <c:v>306.55348154977275</c:v>
                </c:pt>
                <c:pt idx="17">
                  <c:v>306.55348154977275</c:v>
                </c:pt>
                <c:pt idx="18">
                  <c:v>272.51278300093929</c:v>
                </c:pt>
                <c:pt idx="19">
                  <c:v>306.55348154977275</c:v>
                </c:pt>
                <c:pt idx="20">
                  <c:v>306.76150680157531</c:v>
                </c:pt>
                <c:pt idx="21">
                  <c:v>299.13988484874068</c:v>
                </c:pt>
                <c:pt idx="22">
                  <c:v>332.57316609654117</c:v>
                </c:pt>
                <c:pt idx="23">
                  <c:v>314.16232471905346</c:v>
                </c:pt>
                <c:pt idx="24">
                  <c:v>298.020109878719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2567-4619-BEB4-CC51C4FC53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060032"/>
        <c:axId val="150070016"/>
      </c:scatterChart>
      <c:valAx>
        <c:axId val="150060032"/>
        <c:scaling>
          <c:orientation val="minMax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50070016"/>
        <c:crosses val="autoZero"/>
        <c:crossBetween val="midCat"/>
      </c:valAx>
      <c:valAx>
        <c:axId val="1500700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50060032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19287437694141443"/>
          <c:y val="4.6948356807511735E-2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871029882732548"/>
          <c:y val="4.2977462324251724E-2"/>
          <c:w val="0.78612150545402004"/>
          <c:h val="0.8076035389942454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CorrA!$C$3</c:f>
              <c:strCache>
                <c:ptCount val="1"/>
                <c:pt idx="0">
                  <c:v>GR 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7.2033734753744014E-2"/>
                  <c:y val="-0.3635842174657745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0.055x + 1.6158
R² = 0.329</a:t>
                    </a:r>
                  </a:p>
                  <a:p>
                    <a:pPr>
                      <a:defRPr/>
                    </a:pPr>
                    <a:r>
                      <a:rPr lang="en-US" baseline="0"/>
                      <a:t>r=0.574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CorrA!$B$4:$B$28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CorrA!$C$4:$C$28</c:f>
              <c:numCache>
                <c:formatCode>General</c:formatCode>
                <c:ptCount val="25"/>
                <c:pt idx="0">
                  <c:v>2.3283955484911791</c:v>
                </c:pt>
                <c:pt idx="1">
                  <c:v>2.675336453458141</c:v>
                </c:pt>
                <c:pt idx="2">
                  <c:v>2.5560539364249752</c:v>
                </c:pt>
                <c:pt idx="3">
                  <c:v>2.4233120049439685</c:v>
                </c:pt>
                <c:pt idx="4">
                  <c:v>1.9492433176379895</c:v>
                </c:pt>
                <c:pt idx="5">
                  <c:v>0.76613300499946746</c:v>
                </c:pt>
                <c:pt idx="6">
                  <c:v>0.88734210728296536</c:v>
                </c:pt>
                <c:pt idx="7">
                  <c:v>0.78570820953247167</c:v>
                </c:pt>
                <c:pt idx="8">
                  <c:v>1.0466887533091318</c:v>
                </c:pt>
                <c:pt idx="9">
                  <c:v>0.93379980923495287</c:v>
                </c:pt>
                <c:pt idx="10">
                  <c:v>0.80703965413518552</c:v>
                </c:pt>
                <c:pt idx="11">
                  <c:v>0.78226212089419278</c:v>
                </c:pt>
                <c:pt idx="12">
                  <c:v>0.99975203791410339</c:v>
                </c:pt>
                <c:pt idx="13">
                  <c:v>0.84528797897571561</c:v>
                </c:pt>
                <c:pt idx="14">
                  <c:v>1.0466887533091318</c:v>
                </c:pt>
                <c:pt idx="15">
                  <c:v>0.74625842495345618</c:v>
                </c:pt>
                <c:pt idx="16">
                  <c:v>0.92893626856185441</c:v>
                </c:pt>
                <c:pt idx="17">
                  <c:v>0.78918479453042478</c:v>
                </c:pt>
                <c:pt idx="18">
                  <c:v>0.96512859071361479</c:v>
                </c:pt>
                <c:pt idx="19">
                  <c:v>0.77210287257089172</c:v>
                </c:pt>
                <c:pt idx="20">
                  <c:v>1.1565468547113695</c:v>
                </c:pt>
                <c:pt idx="21">
                  <c:v>0.73784761363864593</c:v>
                </c:pt>
                <c:pt idx="22">
                  <c:v>0.93413399803610619</c:v>
                </c:pt>
                <c:pt idx="23">
                  <c:v>0.76697317733490811</c:v>
                </c:pt>
                <c:pt idx="24">
                  <c:v>1.040892169240232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43AF-4485-AD6A-98C533DCE7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219392"/>
        <c:axId val="150233472"/>
      </c:scatterChart>
      <c:valAx>
        <c:axId val="150219392"/>
        <c:scaling>
          <c:orientation val="minMax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50233472"/>
        <c:crosses val="autoZero"/>
        <c:crossBetween val="midCat"/>
      </c:valAx>
      <c:valAx>
        <c:axId val="1502334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219392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 b="0"/>
              <a:t>H</a:t>
            </a:r>
            <a:r>
              <a:rPr lang="en-US" sz="1200" b="0" baseline="-25000"/>
              <a:t>2</a:t>
            </a:r>
            <a:r>
              <a:rPr lang="en-US" sz="1200" b="0"/>
              <a:t>O</a:t>
            </a:r>
            <a:r>
              <a:rPr lang="en-US" sz="1200" b="0" baseline="-25000"/>
              <a:t>2</a:t>
            </a:r>
          </a:p>
        </c:rich>
      </c:tx>
      <c:layout>
        <c:manualLayout>
          <c:xMode val="edge"/>
          <c:yMode val="edge"/>
          <c:x val="0.15426111508788676"/>
          <c:y val="1.893939393939394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172718339117562"/>
          <c:y val="9.2353406108327332E-2"/>
          <c:w val="0.76672463335447993"/>
          <c:h val="0.671835480792173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Corr ARO'!$C$2</c:f>
              <c:strCache>
                <c:ptCount val="1"/>
                <c:pt idx="0">
                  <c:v>H2O2</c:v>
                </c:pt>
              </c:strCache>
            </c:strRef>
          </c:tx>
          <c:trendline>
            <c:trendlineType val="linear"/>
            <c:dispRSqr val="1"/>
            <c:dispEq val="1"/>
            <c:trendlineLbl>
              <c:layout>
                <c:manualLayout>
                  <c:x val="0.1868080410403245"/>
                  <c:y val="-0.22492916368408494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0647x + 1.1685
R² = 0.9561</a:t>
                    </a:r>
                  </a:p>
                  <a:p>
                    <a:pPr>
                      <a:defRPr/>
                    </a:pPr>
                    <a:r>
                      <a:rPr lang="en-US" baseline="0"/>
                      <a:t>r =0.9778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'Corr ARO'!$B$3:$B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'Corr ARO'!$C$3:$C$27</c:f>
              <c:numCache>
                <c:formatCode>General</c:formatCode>
                <c:ptCount val="25"/>
                <c:pt idx="0">
                  <c:v>1.1071</c:v>
                </c:pt>
                <c:pt idx="1">
                  <c:v>1.0724000000000002</c:v>
                </c:pt>
                <c:pt idx="2">
                  <c:v>1.1115999999999997</c:v>
                </c:pt>
                <c:pt idx="3">
                  <c:v>1.285200000000001</c:v>
                </c:pt>
                <c:pt idx="4">
                  <c:v>1.1071</c:v>
                </c:pt>
                <c:pt idx="5">
                  <c:v>1.3014399999999999</c:v>
                </c:pt>
                <c:pt idx="6">
                  <c:v>1.3915999999999997</c:v>
                </c:pt>
                <c:pt idx="7">
                  <c:v>1.4755999999999998</c:v>
                </c:pt>
                <c:pt idx="8">
                  <c:v>1.4028000000000007</c:v>
                </c:pt>
                <c:pt idx="9">
                  <c:v>1.3013999999999999</c:v>
                </c:pt>
                <c:pt idx="10">
                  <c:v>1.481200000000001</c:v>
                </c:pt>
                <c:pt idx="11">
                  <c:v>1.5035999999999996</c:v>
                </c:pt>
                <c:pt idx="12">
                  <c:v>1.6155999999999997</c:v>
                </c:pt>
                <c:pt idx="13">
                  <c:v>1.6884000000000003</c:v>
                </c:pt>
                <c:pt idx="14">
                  <c:v>1.55</c:v>
                </c:pt>
                <c:pt idx="15">
                  <c:v>1.7835999999999996</c:v>
                </c:pt>
                <c:pt idx="16">
                  <c:v>1.9080999999999999</c:v>
                </c:pt>
                <c:pt idx="17">
                  <c:v>2.0075999999999996</c:v>
                </c:pt>
                <c:pt idx="18">
                  <c:v>2.0635999999999997</c:v>
                </c:pt>
                <c:pt idx="19">
                  <c:v>2.1868000000000007</c:v>
                </c:pt>
                <c:pt idx="20">
                  <c:v>2.2484000000000002</c:v>
                </c:pt>
                <c:pt idx="21">
                  <c:v>2.293200000000001</c:v>
                </c:pt>
                <c:pt idx="22">
                  <c:v>2.3435999999999999</c:v>
                </c:pt>
                <c:pt idx="23">
                  <c:v>2.2875999999999999</c:v>
                </c:pt>
                <c:pt idx="24">
                  <c:v>2.320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D411-46F9-BD24-B8BA28AF4F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312064"/>
        <c:axId val="150313600"/>
      </c:scatterChart>
      <c:valAx>
        <c:axId val="150312064"/>
        <c:scaling>
          <c:orientation val="minMax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crossAx val="150313600"/>
        <c:crosses val="autoZero"/>
        <c:crossBetween val="midCat"/>
      </c:valAx>
      <c:valAx>
        <c:axId val="15031360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15031206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PC</a:t>
            </a:r>
          </a:p>
        </c:rich>
      </c:tx>
      <c:layout>
        <c:manualLayout>
          <c:xMode val="edge"/>
          <c:yMode val="edge"/>
          <c:x val="0.18610129564193165"/>
          <c:y val="4.7892720306513412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5289573316609761"/>
          <c:y val="7.4257851389265966E-2"/>
          <c:w val="0.75229600724688173"/>
          <c:h val="0.68434699972848223"/>
        </c:manualLayout>
      </c:layout>
      <c:scatterChart>
        <c:scatterStyle val="smoothMarker"/>
        <c:varyColors val="0"/>
        <c:ser>
          <c:idx val="0"/>
          <c:order val="0"/>
          <c:trendline>
            <c:trendlineType val="linear"/>
            <c:dispRSqr val="1"/>
            <c:dispEq val="1"/>
            <c:trendlineLbl>
              <c:layout>
                <c:manualLayout>
                  <c:x val="0.18186286784823275"/>
                  <c:y val="-0.24648761577216641"/>
                </c:manualLayout>
              </c:layout>
              <c:tx>
                <c:rich>
                  <a:bodyPr/>
                  <a:lstStyle/>
                  <a:p>
                    <a:pPr>
                      <a:defRPr sz="1000" b="0" i="0" u="none" strike="noStrike" baseline="0">
                        <a:solidFill>
                          <a:srgbClr val="000000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IN" sz="1000" b="0" i="0" u="none" strike="noStrike" baseline="0">
                        <a:solidFill>
                          <a:srgbClr val="000000"/>
                        </a:solidFill>
                        <a:latin typeface="Calibri"/>
                        <a:cs typeface="Calibri"/>
                      </a:rPr>
                      <a:t>y = 0.0895x + 3.428</a:t>
                    </a:r>
                  </a:p>
                  <a:p>
                    <a:pPr>
                      <a:defRPr sz="1000" b="0" i="0" u="none" strike="noStrike" baseline="0">
                        <a:solidFill>
                          <a:srgbClr val="000000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IN" sz="1000" b="0" i="0" u="none" strike="noStrike" baseline="0">
                        <a:solidFill>
                          <a:srgbClr val="000000"/>
                        </a:solidFill>
                        <a:latin typeface="Calibri"/>
                        <a:cs typeface="Calibri"/>
                      </a:rPr>
                      <a:t>R² = 0.6961</a:t>
                    </a:r>
                  </a:p>
                  <a:p>
                    <a:pPr>
                      <a:defRPr sz="1000" b="0" i="0" u="none" strike="noStrike" baseline="0">
                        <a:solidFill>
                          <a:srgbClr val="000000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IN" sz="1000" b="0" i="0" u="none" strike="noStrike" baseline="0">
                        <a:solidFill>
                          <a:srgbClr val="000000"/>
                        </a:solidFill>
                        <a:latin typeface="Calibri"/>
                        <a:cs typeface="Calibri"/>
                      </a:rPr>
                      <a:t>r = 0.8343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CorrA!$H$3:$H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CorrA!$I$3:$I$27</c:f>
              <c:numCache>
                <c:formatCode>General</c:formatCode>
                <c:ptCount val="25"/>
                <c:pt idx="0">
                  <c:v>3.0655007462686563</c:v>
                </c:pt>
                <c:pt idx="1">
                  <c:v>3.69</c:v>
                </c:pt>
                <c:pt idx="2">
                  <c:v>3.5744334733101844</c:v>
                </c:pt>
                <c:pt idx="3">
                  <c:v>3.5474767431192666</c:v>
                </c:pt>
                <c:pt idx="4">
                  <c:v>3.0608488010204091</c:v>
                </c:pt>
                <c:pt idx="5">
                  <c:v>4.0375549690571546</c:v>
                </c:pt>
                <c:pt idx="6">
                  <c:v>3.5689788810373724</c:v>
                </c:pt>
                <c:pt idx="7">
                  <c:v>3.9041914133692139</c:v>
                </c:pt>
                <c:pt idx="8">
                  <c:v>4.2697394366197186</c:v>
                </c:pt>
                <c:pt idx="9">
                  <c:v>4.0999999999999996</c:v>
                </c:pt>
                <c:pt idx="10">
                  <c:v>3.6219999999999999</c:v>
                </c:pt>
                <c:pt idx="11">
                  <c:v>3.20799275286757</c:v>
                </c:pt>
                <c:pt idx="12">
                  <c:v>3.6674868722053833</c:v>
                </c:pt>
                <c:pt idx="13">
                  <c:v>3.4011354954367672</c:v>
                </c:pt>
                <c:pt idx="14">
                  <c:v>3.5083422724064932</c:v>
                </c:pt>
                <c:pt idx="15">
                  <c:v>5.0504221960553437</c:v>
                </c:pt>
                <c:pt idx="16">
                  <c:v>4.67</c:v>
                </c:pt>
                <c:pt idx="17">
                  <c:v>4.9211512112982065</c:v>
                </c:pt>
                <c:pt idx="18">
                  <c:v>4.6021849338700411</c:v>
                </c:pt>
                <c:pt idx="19">
                  <c:v>5.2087464609258349</c:v>
                </c:pt>
                <c:pt idx="20">
                  <c:v>4.8902468571428575</c:v>
                </c:pt>
                <c:pt idx="21">
                  <c:v>4.7</c:v>
                </c:pt>
                <c:pt idx="22">
                  <c:v>5.2183034482758632</c:v>
                </c:pt>
                <c:pt idx="23">
                  <c:v>4.9598942477038159</c:v>
                </c:pt>
                <c:pt idx="24">
                  <c:v>4.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DFC2-489C-9D36-696086C609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392192"/>
        <c:axId val="150414464"/>
      </c:scatterChart>
      <c:valAx>
        <c:axId val="150392192"/>
        <c:scaling>
          <c:orientation val="minMax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50414464"/>
        <c:crosses val="autoZero"/>
        <c:crossBetween val="midCat"/>
      </c:valAx>
      <c:valAx>
        <c:axId val="15041446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50392192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18187305062203549"/>
          <c:y val="6.434648255175001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688570318844675"/>
          <c:y val="4.5094578694904519E-2"/>
          <c:w val="0.75007991714040234"/>
          <c:h val="0.7981258808166219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CorrA!$C$2</c:f>
              <c:strCache>
                <c:ptCount val="1"/>
                <c:pt idx="0">
                  <c:v>C-II Activity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8.4126031331285378E-2"/>
                  <c:y val="0.3645435987168270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0.0071x + 0.0962
R² = 0.8424</a:t>
                    </a:r>
                  </a:p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r=0.918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CorrA!$B$3:$B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CorrA!$C$3:$C$27</c:f>
              <c:numCache>
                <c:formatCode>General</c:formatCode>
                <c:ptCount val="25"/>
                <c:pt idx="0">
                  <c:v>7.7830234212264399E-2</c:v>
                </c:pt>
                <c:pt idx="1">
                  <c:v>7.2959999999999997E-2</c:v>
                </c:pt>
                <c:pt idx="2">
                  <c:v>7.4429711934156387E-2</c:v>
                </c:pt>
                <c:pt idx="3">
                  <c:v>7.6210791037951531E-2</c:v>
                </c:pt>
                <c:pt idx="4">
                  <c:v>7.7600000000000002E-2</c:v>
                </c:pt>
                <c:pt idx="5">
                  <c:v>0.12035082456942539</c:v>
                </c:pt>
                <c:pt idx="6">
                  <c:v>0.1016</c:v>
                </c:pt>
                <c:pt idx="7">
                  <c:v>0.12268313841047264</c:v>
                </c:pt>
                <c:pt idx="8">
                  <c:v>0.12747456790123454</c:v>
                </c:pt>
                <c:pt idx="9">
                  <c:v>0.12409174211248285</c:v>
                </c:pt>
                <c:pt idx="10">
                  <c:v>0.16131555555555555</c:v>
                </c:pt>
                <c:pt idx="11">
                  <c:v>0.15295999999999998</c:v>
                </c:pt>
                <c:pt idx="12">
                  <c:v>0.16192000000000001</c:v>
                </c:pt>
                <c:pt idx="13">
                  <c:v>0.17632</c:v>
                </c:pt>
                <c:pt idx="14">
                  <c:v>0.19216</c:v>
                </c:pt>
                <c:pt idx="15">
                  <c:v>0.16032000000000002</c:v>
                </c:pt>
                <c:pt idx="16">
                  <c:v>0.17966222222222222</c:v>
                </c:pt>
                <c:pt idx="17">
                  <c:v>0.16400000000000001</c:v>
                </c:pt>
                <c:pt idx="18">
                  <c:v>0.1832</c:v>
                </c:pt>
                <c:pt idx="19">
                  <c:v>0.1976</c:v>
                </c:pt>
                <c:pt idx="20">
                  <c:v>0.21813223593964332</c:v>
                </c:pt>
                <c:pt idx="21">
                  <c:v>0.19919999999999999</c:v>
                </c:pt>
                <c:pt idx="22">
                  <c:v>0.21664</c:v>
                </c:pt>
                <c:pt idx="23">
                  <c:v>0.21840000000000001</c:v>
                </c:pt>
                <c:pt idx="24">
                  <c:v>0.2273599999999999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011A-4785-A968-8B83792776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599808"/>
        <c:axId val="149828736"/>
      </c:scatterChart>
      <c:valAx>
        <c:axId val="138599808"/>
        <c:scaling>
          <c:orientation val="minMax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828736"/>
        <c:crosses val="autoZero"/>
        <c:crossBetween val="midCat"/>
      </c:valAx>
      <c:valAx>
        <c:axId val="1498287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5998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24600277906438164"/>
          <c:y val="4.790419161676647E-2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1400" b="0" i="0" u="none" strike="noStrike" baseline="0">
              <a:solidFill>
                <a:srgbClr val="333333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212147124143418"/>
          <c:y val="6.4590818363273475E-2"/>
          <c:w val="0.7340022089998931"/>
          <c:h val="0.7501934713250664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CorrA!$C$2</c:f>
              <c:strCache>
                <c:ptCount val="1"/>
                <c:pt idx="0">
                  <c:v>AA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6.1484305412049738E-2"/>
                  <c:y val="0.38228676505257203"/>
                </c:manualLayout>
              </c:layout>
              <c:tx>
                <c:rich>
                  <a:bodyPr/>
                  <a:lstStyle/>
                  <a:p>
                    <a:pPr>
                      <a:defRPr sz="900" b="0" i="0" u="none" strike="noStrike" baseline="0">
                        <a:solidFill>
                          <a:srgbClr val="333333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US" baseline="0"/>
                      <a:t>y = 4.1116x + 38.454
R² = 0.8587</a:t>
                    </a:r>
                  </a:p>
                  <a:p>
                    <a:pPr>
                      <a:defRPr sz="900" b="0" i="0" u="none" strike="noStrike" baseline="0">
                        <a:solidFill>
                          <a:srgbClr val="333333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US" baseline="0"/>
                      <a:t>r=0.927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CorrA!$B$3:$B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CorrA!$C$3:$C$27</c:f>
              <c:numCache>
                <c:formatCode>General</c:formatCode>
                <c:ptCount val="25"/>
                <c:pt idx="0">
                  <c:v>37.26</c:v>
                </c:pt>
                <c:pt idx="1">
                  <c:v>34.290239999999997</c:v>
                </c:pt>
                <c:pt idx="2">
                  <c:v>34.224000000000004</c:v>
                </c:pt>
                <c:pt idx="3">
                  <c:v>28.98</c:v>
                </c:pt>
                <c:pt idx="4">
                  <c:v>40.020000000000003</c:v>
                </c:pt>
                <c:pt idx="5">
                  <c:v>44.16</c:v>
                </c:pt>
                <c:pt idx="6">
                  <c:v>38.916000000000004</c:v>
                </c:pt>
                <c:pt idx="7">
                  <c:v>40.875600000000006</c:v>
                </c:pt>
                <c:pt idx="8">
                  <c:v>39.551075999999995</c:v>
                </c:pt>
                <c:pt idx="9">
                  <c:v>38.400183599999998</c:v>
                </c:pt>
                <c:pt idx="10">
                  <c:v>86.94</c:v>
                </c:pt>
                <c:pt idx="11">
                  <c:v>74.52</c:v>
                </c:pt>
                <c:pt idx="12">
                  <c:v>84.18</c:v>
                </c:pt>
                <c:pt idx="13">
                  <c:v>71.760000000000005</c:v>
                </c:pt>
                <c:pt idx="14">
                  <c:v>86.94</c:v>
                </c:pt>
                <c:pt idx="15">
                  <c:v>75.900000000000006</c:v>
                </c:pt>
                <c:pt idx="16">
                  <c:v>88.530773057999994</c:v>
                </c:pt>
                <c:pt idx="17">
                  <c:v>97.567379999999986</c:v>
                </c:pt>
                <c:pt idx="18">
                  <c:v>89.640702779999984</c:v>
                </c:pt>
                <c:pt idx="19">
                  <c:v>92.46</c:v>
                </c:pt>
                <c:pt idx="20">
                  <c:v>104.49911999999999</c:v>
                </c:pt>
                <c:pt idx="21">
                  <c:v>113.16</c:v>
                </c:pt>
                <c:pt idx="22">
                  <c:v>104.88</c:v>
                </c:pt>
                <c:pt idx="23">
                  <c:v>107.26193519999997</c:v>
                </c:pt>
                <c:pt idx="24">
                  <c:v>108.1919999999999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5308-4A8F-87BC-62DDAB0A1C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013440"/>
        <c:axId val="150014976"/>
      </c:scatterChart>
      <c:valAx>
        <c:axId val="150013440"/>
        <c:scaling>
          <c:orientation val="minMax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50014976"/>
        <c:crosses val="autoZero"/>
        <c:crossBetween val="midCat"/>
      </c:valAx>
      <c:valAx>
        <c:axId val="150014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50013440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GSH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7449011534108694"/>
          <c:y val="5.2527646129541854E-2"/>
          <c:w val="0.73034168894025864"/>
          <c:h val="0.76541652672562854"/>
        </c:manualLayout>
      </c:layout>
      <c:scatterChart>
        <c:scatterStyle val="smoothMarker"/>
        <c:varyColors val="0"/>
        <c:ser>
          <c:idx val="0"/>
          <c:order val="0"/>
          <c:tx>
            <c:strRef>
              <c:f>CorrA!$C$2</c:f>
              <c:strCache>
                <c:ptCount val="1"/>
                <c:pt idx="0">
                  <c:v>AA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-5.1673228346456692E-4"/>
                  <c:y val="5.4711348285255812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-3.2373x + 87.964</a:t>
                    </a:r>
                    <a:br>
                      <a:rPr lang="en-US" baseline="0"/>
                    </a:br>
                    <a:r>
                      <a:rPr lang="en-US" baseline="0"/>
                      <a:t>R² = - 0.9053</a:t>
                    </a:r>
                  </a:p>
                  <a:p>
                    <a:pPr>
                      <a:defRPr/>
                    </a:pPr>
                    <a:r>
                      <a:rPr lang="en-US" baseline="0"/>
                      <a:t>r = -0.951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CorrA!$B$3:$B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CorrA!$C$3:$C$27</c:f>
              <c:numCache>
                <c:formatCode>General</c:formatCode>
                <c:ptCount val="25"/>
                <c:pt idx="0">
                  <c:v>76.531187999999986</c:v>
                </c:pt>
                <c:pt idx="1">
                  <c:v>78.84478</c:v>
                </c:pt>
                <c:pt idx="2">
                  <c:v>85.2376</c:v>
                </c:pt>
                <c:pt idx="3">
                  <c:v>78.248116799999991</c:v>
                </c:pt>
                <c:pt idx="4">
                  <c:v>77.627099999999984</c:v>
                </c:pt>
                <c:pt idx="5">
                  <c:v>88.281800000000004</c:v>
                </c:pt>
                <c:pt idx="6">
                  <c:v>92.848099999999988</c:v>
                </c:pt>
                <c:pt idx="7">
                  <c:v>91.173789999999997</c:v>
                </c:pt>
                <c:pt idx="8">
                  <c:v>82.193399999999997</c:v>
                </c:pt>
                <c:pt idx="9">
                  <c:v>85.2376</c:v>
                </c:pt>
                <c:pt idx="10">
                  <c:v>65.450299999999984</c:v>
                </c:pt>
                <c:pt idx="11">
                  <c:v>69.407759999999996</c:v>
                </c:pt>
                <c:pt idx="12">
                  <c:v>68.671063599999982</c:v>
                </c:pt>
                <c:pt idx="13">
                  <c:v>73.0608</c:v>
                </c:pt>
                <c:pt idx="14">
                  <c:v>73.0608</c:v>
                </c:pt>
                <c:pt idx="15">
                  <c:v>47.185099999999998</c:v>
                </c:pt>
                <c:pt idx="16">
                  <c:v>48.7072</c:v>
                </c:pt>
                <c:pt idx="17">
                  <c:v>44.140900000000002</c:v>
                </c:pt>
                <c:pt idx="18">
                  <c:v>53.273499999999999</c:v>
                </c:pt>
                <c:pt idx="19">
                  <c:v>47.185099999999998</c:v>
                </c:pt>
                <c:pt idx="20">
                  <c:v>24.3536</c:v>
                </c:pt>
                <c:pt idx="21">
                  <c:v>27.717440999999997</c:v>
                </c:pt>
                <c:pt idx="22">
                  <c:v>25.875700000000002</c:v>
                </c:pt>
                <c:pt idx="23">
                  <c:v>35.008299999999998</c:v>
                </c:pt>
                <c:pt idx="24">
                  <c:v>28.51045509999999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F6AA-4107-A439-FA4C5B7777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345984"/>
        <c:axId val="150353024"/>
      </c:scatterChart>
      <c:valAx>
        <c:axId val="150345984"/>
        <c:scaling>
          <c:orientation val="minMax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50353024"/>
        <c:crosses val="autoZero"/>
        <c:crossBetween val="midCat"/>
      </c:valAx>
      <c:valAx>
        <c:axId val="1503530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50345984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1662734611003813"/>
          <c:y val="5.4794520547945202E-2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1400" b="0" i="0" u="none" strike="noStrike" baseline="0">
              <a:solidFill>
                <a:srgbClr val="333333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652503342742535"/>
          <c:y val="5.5616438356164415E-2"/>
          <c:w val="0.79561333135244883"/>
          <c:h val="0.7325272354654297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CorrA!$D$3</c:f>
              <c:strCache>
                <c:ptCount val="1"/>
                <c:pt idx="0">
                  <c:v>GPx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9.4472341900658646E-2"/>
                  <c:y val="-0.26160212850106068"/>
                </c:manualLayout>
              </c:layout>
              <c:tx>
                <c:rich>
                  <a:bodyPr/>
                  <a:lstStyle/>
                  <a:p>
                    <a:pPr>
                      <a:defRPr sz="900" b="0" i="0" u="none" strike="noStrike" baseline="0">
                        <a:solidFill>
                          <a:srgbClr val="333333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US" baseline="0"/>
                      <a:t>y = -0.8779x + 78.784
R² = 0.2883</a:t>
                    </a:r>
                  </a:p>
                  <a:p>
                    <a:pPr>
                      <a:defRPr sz="900" b="0" i="0" u="none" strike="noStrike" baseline="0">
                        <a:solidFill>
                          <a:srgbClr val="333333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US" baseline="0"/>
                      <a:t>r = -0.537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CorrA!$C$4:$C$28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CorrA!$D$4:$D$28</c:f>
              <c:numCache>
                <c:formatCode>General</c:formatCode>
                <c:ptCount val="25"/>
                <c:pt idx="0">
                  <c:v>90.967363483789114</c:v>
                </c:pt>
                <c:pt idx="1">
                  <c:v>79.193924743443532</c:v>
                </c:pt>
                <c:pt idx="2">
                  <c:v>93.343917096405193</c:v>
                </c:pt>
                <c:pt idx="3">
                  <c:v>85.430339529065336</c:v>
                </c:pt>
                <c:pt idx="4">
                  <c:v>98.962597917883343</c:v>
                </c:pt>
                <c:pt idx="5">
                  <c:v>70.910311125590539</c:v>
                </c:pt>
                <c:pt idx="6">
                  <c:v>71.563811337463378</c:v>
                </c:pt>
                <c:pt idx="7">
                  <c:v>70.767057971801478</c:v>
                </c:pt>
                <c:pt idx="8">
                  <c:v>70.665646085703258</c:v>
                </c:pt>
                <c:pt idx="9">
                  <c:v>62.124863803370118</c:v>
                </c:pt>
                <c:pt idx="10">
                  <c:v>69.13049921487783</c:v>
                </c:pt>
                <c:pt idx="11">
                  <c:v>66.776610603499506</c:v>
                </c:pt>
                <c:pt idx="12">
                  <c:v>61.699689659880505</c:v>
                </c:pt>
                <c:pt idx="13">
                  <c:v>60.975011749896801</c:v>
                </c:pt>
                <c:pt idx="14">
                  <c:v>69.067076738533814</c:v>
                </c:pt>
                <c:pt idx="15">
                  <c:v>70.346906953676168</c:v>
                </c:pt>
                <c:pt idx="16">
                  <c:v>63.500283299439268</c:v>
                </c:pt>
                <c:pt idx="17">
                  <c:v>65.487638676735202</c:v>
                </c:pt>
                <c:pt idx="18">
                  <c:v>80.35913215976008</c:v>
                </c:pt>
                <c:pt idx="19">
                  <c:v>66.266521390261403</c:v>
                </c:pt>
                <c:pt idx="20">
                  <c:v>63.807970553521713</c:v>
                </c:pt>
                <c:pt idx="21">
                  <c:v>67.488100347238841</c:v>
                </c:pt>
                <c:pt idx="22">
                  <c:v>79.006284817003134</c:v>
                </c:pt>
                <c:pt idx="23">
                  <c:v>62.616919272801759</c:v>
                </c:pt>
                <c:pt idx="24">
                  <c:v>57.93794219913569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6147-494E-BAB2-F6D3E5FD2D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457344"/>
        <c:axId val="150615936"/>
      </c:scatterChart>
      <c:valAx>
        <c:axId val="150457344"/>
        <c:scaling>
          <c:orientation val="minMax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50615936"/>
        <c:crosses val="autoZero"/>
        <c:crossBetween val="midCat"/>
      </c:valAx>
      <c:valAx>
        <c:axId val="1506159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50457344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LPx</a:t>
            </a:r>
          </a:p>
        </c:rich>
      </c:tx>
      <c:layout>
        <c:manualLayout>
          <c:xMode val="edge"/>
          <c:yMode val="edge"/>
          <c:x val="0.78259259259259262"/>
          <c:y val="3.8314176245210725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599742393311947"/>
          <c:y val="6.4679307327963287E-2"/>
          <c:w val="0.74082822980460772"/>
          <c:h val="0.69536232539898035"/>
        </c:manualLayout>
      </c:layout>
      <c:scatterChart>
        <c:scatterStyle val="smoothMarker"/>
        <c:varyColors val="0"/>
        <c:ser>
          <c:idx val="0"/>
          <c:order val="0"/>
          <c:trendline>
            <c:trendlineType val="linear"/>
            <c:dispRSqr val="1"/>
            <c:dispEq val="1"/>
            <c:trendlineLbl>
              <c:layout>
                <c:manualLayout>
                  <c:x val="-0.150586176727909"/>
                  <c:y val="-0.20703412073490815"/>
                </c:manualLayout>
              </c:layout>
              <c:tx>
                <c:rich>
                  <a:bodyPr/>
                  <a:lstStyle/>
                  <a:p>
                    <a:pPr>
                      <a:defRPr sz="1000" b="0" i="0" u="none" strike="noStrike" baseline="0">
                        <a:solidFill>
                          <a:srgbClr val="000000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IN" sz="1000" b="0" i="0" u="none" strike="noStrike" baseline="0">
                        <a:solidFill>
                          <a:srgbClr val="000000"/>
                        </a:solidFill>
                        <a:latin typeface="Calibri"/>
                        <a:cs typeface="Calibri"/>
                      </a:rPr>
                      <a:t>y = 0.407x + 15.974</a:t>
                    </a:r>
                  </a:p>
                  <a:p>
                    <a:pPr>
                      <a:defRPr sz="1000" b="0" i="0" u="none" strike="noStrike" baseline="0">
                        <a:solidFill>
                          <a:srgbClr val="000000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IN" sz="1000" b="0" i="0" u="none" strike="noStrike" baseline="0">
                        <a:solidFill>
                          <a:srgbClr val="000000"/>
                        </a:solidFill>
                        <a:latin typeface="Calibri"/>
                        <a:cs typeface="Calibri"/>
                      </a:rPr>
                      <a:t>R² = 0.7993</a:t>
                    </a:r>
                  </a:p>
                  <a:p>
                    <a:pPr>
                      <a:defRPr sz="1000" b="0" i="0" u="none" strike="noStrike" baseline="0">
                        <a:solidFill>
                          <a:srgbClr val="000000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IN" sz="1000" b="0" i="0" u="none" strike="noStrike" baseline="0">
                        <a:solidFill>
                          <a:srgbClr val="000000"/>
                        </a:solidFill>
                        <a:latin typeface="Calibri"/>
                        <a:cs typeface="Calibri"/>
                      </a:rPr>
                      <a:t>r=0.894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'Corr ARO'!$B$3:$B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'Corr ARO'!$C$3:$C$27</c:f>
              <c:numCache>
                <c:formatCode>General</c:formatCode>
                <c:ptCount val="25"/>
                <c:pt idx="0">
                  <c:v>16.794855000000002</c:v>
                </c:pt>
                <c:pt idx="1">
                  <c:v>15.602</c:v>
                </c:pt>
                <c:pt idx="2">
                  <c:v>14.743575000000002</c:v>
                </c:pt>
                <c:pt idx="3">
                  <c:v>15.602</c:v>
                </c:pt>
                <c:pt idx="4">
                  <c:v>14.358960000000002</c:v>
                </c:pt>
                <c:pt idx="5">
                  <c:v>15.897420000000002</c:v>
                </c:pt>
                <c:pt idx="6">
                  <c:v>16.153829999999999</c:v>
                </c:pt>
                <c:pt idx="7">
                  <c:v>16.025625000000002</c:v>
                </c:pt>
                <c:pt idx="8">
                  <c:v>16.948</c:v>
                </c:pt>
                <c:pt idx="9">
                  <c:v>16.948</c:v>
                </c:pt>
                <c:pt idx="10">
                  <c:v>20.384595000000001</c:v>
                </c:pt>
                <c:pt idx="11">
                  <c:v>20.384595000000001</c:v>
                </c:pt>
                <c:pt idx="12">
                  <c:v>19.306999999999999</c:v>
                </c:pt>
                <c:pt idx="13">
                  <c:v>18.846135</c:v>
                </c:pt>
                <c:pt idx="14">
                  <c:v>18.205110000000001</c:v>
                </c:pt>
                <c:pt idx="15">
                  <c:v>21.666645000000006</c:v>
                </c:pt>
                <c:pt idx="16">
                  <c:v>22.652999999999999</c:v>
                </c:pt>
                <c:pt idx="17">
                  <c:v>23.461515000000002</c:v>
                </c:pt>
                <c:pt idx="18">
                  <c:v>22.307670000000002</c:v>
                </c:pt>
                <c:pt idx="19">
                  <c:v>22.435874999999999</c:v>
                </c:pt>
                <c:pt idx="20">
                  <c:v>21.410235000000004</c:v>
                </c:pt>
                <c:pt idx="21">
                  <c:v>22.051259999999999</c:v>
                </c:pt>
                <c:pt idx="22">
                  <c:v>21.410235000000004</c:v>
                </c:pt>
                <c:pt idx="23">
                  <c:v>22.179465000000004</c:v>
                </c:pt>
                <c:pt idx="24">
                  <c:v>22.948695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D2B9-4397-AB20-A6BB6343E9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704704"/>
        <c:axId val="149706240"/>
      </c:scatterChart>
      <c:valAx>
        <c:axId val="149704704"/>
        <c:scaling>
          <c:orientation val="minMax"/>
          <c:max val="18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49706240"/>
        <c:crosses val="autoZero"/>
        <c:crossBetween val="midCat"/>
        <c:majorUnit val="3"/>
      </c:valAx>
      <c:valAx>
        <c:axId val="14970624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49704704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-V activity</a:t>
            </a:r>
          </a:p>
        </c:rich>
      </c:tx>
      <c:layout>
        <c:manualLayout>
          <c:xMode val="edge"/>
          <c:yMode val="edge"/>
          <c:x val="0.19149703509283561"/>
          <c:y val="5.181347150259067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1980946826091184"/>
          <c:y val="6.1226252158894677E-2"/>
          <c:w val="0.78414114902303877"/>
          <c:h val="0.73585261039261263"/>
        </c:manualLayout>
      </c:layout>
      <c:scatterChart>
        <c:scatterStyle val="smoothMarker"/>
        <c:varyColors val="0"/>
        <c:ser>
          <c:idx val="0"/>
          <c:order val="0"/>
          <c:tx>
            <c:strRef>
              <c:f>CorrA!$C$2</c:f>
              <c:strCache>
                <c:ptCount val="1"/>
                <c:pt idx="0">
                  <c:v>C-Vactivity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0020414114902304"/>
                  <c:y val="-0.2606715069707195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-0.1955x + 3.5896
R² = 0.7801</a:t>
                    </a:r>
                  </a:p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r = -0.883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CorrA!$B$3:$B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CorrA!$C$3:$C$27</c:f>
              <c:numCache>
                <c:formatCode>General</c:formatCode>
                <c:ptCount val="25"/>
                <c:pt idx="0">
                  <c:v>4.2477317530864207</c:v>
                </c:pt>
                <c:pt idx="1">
                  <c:v>3.3298960000000006</c:v>
                </c:pt>
                <c:pt idx="2">
                  <c:v>4.0697178056491694</c:v>
                </c:pt>
                <c:pt idx="3">
                  <c:v>4.3287252250842521</c:v>
                </c:pt>
                <c:pt idx="4">
                  <c:v>4.4007463923182444</c:v>
                </c:pt>
                <c:pt idx="5">
                  <c:v>3.0428359999999999</c:v>
                </c:pt>
                <c:pt idx="6">
                  <c:v>3.7891920000000003</c:v>
                </c:pt>
                <c:pt idx="7">
                  <c:v>3.5417890370370366</c:v>
                </c:pt>
                <c:pt idx="8">
                  <c:v>3.2084999999999999</c:v>
                </c:pt>
                <c:pt idx="9">
                  <c:v>3.5595439999999998</c:v>
                </c:pt>
                <c:pt idx="10">
                  <c:v>1.3174999999999999</c:v>
                </c:pt>
                <c:pt idx="11">
                  <c:v>1.3795000000000002</c:v>
                </c:pt>
                <c:pt idx="12">
                  <c:v>1.2056519999999999</c:v>
                </c:pt>
                <c:pt idx="13">
                  <c:v>1.1780000000000002</c:v>
                </c:pt>
                <c:pt idx="14">
                  <c:v>1.1625000000000001</c:v>
                </c:pt>
                <c:pt idx="15">
                  <c:v>1.1625000000000001</c:v>
                </c:pt>
                <c:pt idx="16">
                  <c:v>1.0075000000000001</c:v>
                </c:pt>
                <c:pt idx="17">
                  <c:v>1.0694999999999999</c:v>
                </c:pt>
                <c:pt idx="18">
                  <c:v>1.1159999999999999</c:v>
                </c:pt>
                <c:pt idx="19">
                  <c:v>0.93516666666666659</c:v>
                </c:pt>
                <c:pt idx="20">
                  <c:v>0.54249999999999998</c:v>
                </c:pt>
                <c:pt idx="21">
                  <c:v>0.38750000000000001</c:v>
                </c:pt>
                <c:pt idx="22">
                  <c:v>0.55799999999999994</c:v>
                </c:pt>
                <c:pt idx="23">
                  <c:v>0.52700000000000002</c:v>
                </c:pt>
                <c:pt idx="24">
                  <c:v>0.5442222222222221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D778-46CC-8861-10B8972275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863424"/>
        <c:axId val="149873408"/>
      </c:scatterChart>
      <c:valAx>
        <c:axId val="149863424"/>
        <c:scaling>
          <c:orientation val="minMax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873408"/>
        <c:crosses val="autoZero"/>
        <c:crossBetween val="midCat"/>
      </c:valAx>
      <c:valAx>
        <c:axId val="1498734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8634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816824266829661"/>
          <c:y val="8.3665008291873996E-2"/>
          <c:w val="0.78709811958436704"/>
          <c:h val="0.7252216607252449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CorrA!$C$2</c:f>
              <c:strCache>
                <c:ptCount val="1"/>
                <c:pt idx="0">
                  <c:v>C-I Activity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2114249861103128"/>
                  <c:y val="2.7708570010838197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-0.0867x + 2.2945
R² = 0.874</a:t>
                    </a:r>
                  </a:p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r = -0.935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CorrA!$B$3:$B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CorrA!$C$3:$C$27</c:f>
              <c:numCache>
                <c:formatCode>General</c:formatCode>
                <c:ptCount val="25"/>
                <c:pt idx="0">
                  <c:v>2.4</c:v>
                </c:pt>
                <c:pt idx="1">
                  <c:v>2.1866777499999999</c:v>
                </c:pt>
                <c:pt idx="2">
                  <c:v>2.4</c:v>
                </c:pt>
                <c:pt idx="3">
                  <c:v>2.6086990000000001</c:v>
                </c:pt>
                <c:pt idx="4">
                  <c:v>2.7775075000000005</c:v>
                </c:pt>
                <c:pt idx="5">
                  <c:v>1.7924162499999912</c:v>
                </c:pt>
                <c:pt idx="6">
                  <c:v>2.0099999999999998</c:v>
                </c:pt>
                <c:pt idx="7">
                  <c:v>1.81</c:v>
                </c:pt>
                <c:pt idx="8">
                  <c:v>2.04</c:v>
                </c:pt>
                <c:pt idx="9">
                  <c:v>1.79</c:v>
                </c:pt>
                <c:pt idx="10">
                  <c:v>1.52</c:v>
                </c:pt>
                <c:pt idx="11">
                  <c:v>1.5</c:v>
                </c:pt>
                <c:pt idx="12">
                  <c:v>1.7903585000000013</c:v>
                </c:pt>
                <c:pt idx="13">
                  <c:v>1.8024162499999909</c:v>
                </c:pt>
                <c:pt idx="14">
                  <c:v>1.86</c:v>
                </c:pt>
                <c:pt idx="15">
                  <c:v>1.6236077500000006</c:v>
                </c:pt>
                <c:pt idx="16">
                  <c:v>1.0488550000000014</c:v>
                </c:pt>
                <c:pt idx="17">
                  <c:v>1.1144456265432123</c:v>
                </c:pt>
                <c:pt idx="18">
                  <c:v>0.91220049999999875</c:v>
                </c:pt>
                <c:pt idx="19">
                  <c:v>1.4949917500000058</c:v>
                </c:pt>
                <c:pt idx="20">
                  <c:v>0.89</c:v>
                </c:pt>
                <c:pt idx="21">
                  <c:v>0.80549780178326369</c:v>
                </c:pt>
                <c:pt idx="22">
                  <c:v>0.93</c:v>
                </c:pt>
                <c:pt idx="23">
                  <c:v>0.67035850000000174</c:v>
                </c:pt>
                <c:pt idx="24">
                  <c:v>0.682416249999991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53CA-4778-BB51-1ACDCC4CEF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920000"/>
        <c:axId val="149934080"/>
      </c:scatterChart>
      <c:valAx>
        <c:axId val="149920000"/>
        <c:scaling>
          <c:orientation val="minMax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934080"/>
        <c:crosses val="autoZero"/>
        <c:crossBetween val="midCat"/>
      </c:valAx>
      <c:valAx>
        <c:axId val="1499340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9200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IN" sz="1400" b="0"/>
              <a:t>SOD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2576667735537583"/>
          <c:y val="0.10249560151134957"/>
          <c:w val="0.77728007980902836"/>
          <c:h val="0.67084090450232181"/>
        </c:manualLayout>
      </c:layout>
      <c:scatterChart>
        <c:scatterStyle val="smoothMarker"/>
        <c:varyColors val="0"/>
        <c:ser>
          <c:idx val="0"/>
          <c:order val="0"/>
          <c:trendline>
            <c:trendlineType val="linear"/>
            <c:dispRSqr val="1"/>
            <c:dispEq val="1"/>
            <c:trendlineLbl>
              <c:layout>
                <c:manualLayout>
                  <c:x val="0.12640220244208605"/>
                  <c:y val="0.24548974647399843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0332x + 0.9404
R² = 0.3851</a:t>
                    </a:r>
                  </a:p>
                  <a:p>
                    <a:pPr>
                      <a:defRPr/>
                    </a:pPr>
                    <a:r>
                      <a:rPr lang="en-US" baseline="0"/>
                      <a:t>r = 0.620545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'Corr ARO'!$B$3:$B$27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</c:numCache>
            </c:numRef>
          </c:xVal>
          <c:yVal>
            <c:numRef>
              <c:f>'Corr ARO'!$C$3:$C$27</c:f>
              <c:numCache>
                <c:formatCode>General</c:formatCode>
                <c:ptCount val="25"/>
                <c:pt idx="0">
                  <c:v>0.5887936497842905</c:v>
                </c:pt>
                <c:pt idx="1">
                  <c:v>0.57787976773318894</c:v>
                </c:pt>
                <c:pt idx="2">
                  <c:v>0.8089243190353177</c:v>
                </c:pt>
                <c:pt idx="3">
                  <c:v>0.60173416955976944</c:v>
                </c:pt>
                <c:pt idx="4">
                  <c:v>0.66066499999999995</c:v>
                </c:pt>
                <c:pt idx="5">
                  <c:v>1.1379749053773855</c:v>
                </c:pt>
                <c:pt idx="6">
                  <c:v>1.0696920000000001</c:v>
                </c:pt>
                <c:pt idx="7">
                  <c:v>0.98624491799373426</c:v>
                </c:pt>
                <c:pt idx="8">
                  <c:v>0.97440107262069953</c:v>
                </c:pt>
                <c:pt idx="9">
                  <c:v>1.0696920000000001</c:v>
                </c:pt>
                <c:pt idx="10">
                  <c:v>1.6759999999999999</c:v>
                </c:pt>
                <c:pt idx="11">
                  <c:v>1.698323</c:v>
                </c:pt>
                <c:pt idx="12">
                  <c:v>1.3993449558619688</c:v>
                </c:pt>
                <c:pt idx="13">
                  <c:v>1.399705323855547</c:v>
                </c:pt>
                <c:pt idx="14">
                  <c:v>1.3123139630918075</c:v>
                </c:pt>
                <c:pt idx="15">
                  <c:v>1.3583417207433703</c:v>
                </c:pt>
                <c:pt idx="16">
                  <c:v>1.3424106415286121</c:v>
                </c:pt>
                <c:pt idx="17">
                  <c:v>1.4684272768221043</c:v>
                </c:pt>
                <c:pt idx="18">
                  <c:v>1.5495000000000001</c:v>
                </c:pt>
                <c:pt idx="19">
                  <c:v>1.6972791679429668</c:v>
                </c:pt>
                <c:pt idx="20">
                  <c:v>1.5475102635787421</c:v>
                </c:pt>
                <c:pt idx="21">
                  <c:v>1.3317399999999999</c:v>
                </c:pt>
                <c:pt idx="22">
                  <c:v>1.2876181633308192</c:v>
                </c:pt>
                <c:pt idx="23">
                  <c:v>1.432294361457878</c:v>
                </c:pt>
                <c:pt idx="24">
                  <c:v>1.007026543608446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1089-4445-8CF9-92EE726DF3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9959424"/>
        <c:axId val="149960960"/>
      </c:scatterChart>
      <c:valAx>
        <c:axId val="149959424"/>
        <c:scaling>
          <c:orientation val="minMax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crossAx val="149960960"/>
        <c:crosses val="autoZero"/>
        <c:crossBetween val="midCat"/>
      </c:valAx>
      <c:valAx>
        <c:axId val="14996096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14995942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guni panda</dc:creator>
  <cp:keywords/>
  <dc:description/>
  <cp:lastModifiedBy>HP</cp:lastModifiedBy>
  <cp:revision>21</cp:revision>
  <dcterms:created xsi:type="dcterms:W3CDTF">2022-05-06T04:14:00Z</dcterms:created>
  <dcterms:modified xsi:type="dcterms:W3CDTF">2023-05-10T14:58:00Z</dcterms:modified>
</cp:coreProperties>
</file>